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page" w:horzAnchor="margin" w:tblpXSpec="center" w:tblpY="970"/>
        <w:tblW w:w="13074" w:type="dxa"/>
        <w:tblLook w:val="04A0" w:firstRow="1" w:lastRow="0" w:firstColumn="1" w:lastColumn="0" w:noHBand="0" w:noVBand="1"/>
      </w:tblPr>
      <w:tblGrid>
        <w:gridCol w:w="3013"/>
        <w:gridCol w:w="731"/>
        <w:gridCol w:w="648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85"/>
        <w:gridCol w:w="594"/>
      </w:tblGrid>
      <w:tr w:rsidR="00BD11AF" w:rsidRPr="000F0AD7" w14:paraId="0C276E7D" w14:textId="77777777" w:rsidTr="00BD11AF">
        <w:trPr>
          <w:trHeight w:val="286"/>
        </w:trPr>
        <w:tc>
          <w:tcPr>
            <w:tcW w:w="3013" w:type="dxa"/>
            <w:noWrap/>
            <w:hideMark/>
          </w:tcPr>
          <w:p w14:paraId="4028174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731" w:type="dxa"/>
            <w:noWrap/>
            <w:hideMark/>
          </w:tcPr>
          <w:p w14:paraId="5D1240A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648" w:type="dxa"/>
            <w:noWrap/>
            <w:hideMark/>
          </w:tcPr>
          <w:p w14:paraId="20465D0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466B5E4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73" w:type="dxa"/>
            <w:noWrap/>
            <w:hideMark/>
          </w:tcPr>
          <w:p w14:paraId="200DE03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73" w:type="dxa"/>
            <w:noWrap/>
            <w:hideMark/>
          </w:tcPr>
          <w:p w14:paraId="4F5F0D1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0C873D2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3B40A67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73" w:type="dxa"/>
            <w:noWrap/>
            <w:hideMark/>
          </w:tcPr>
          <w:p w14:paraId="3A3E81F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73" w:type="dxa"/>
            <w:noWrap/>
            <w:hideMark/>
          </w:tcPr>
          <w:p w14:paraId="0B0CA1B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73" w:type="dxa"/>
            <w:noWrap/>
            <w:hideMark/>
          </w:tcPr>
          <w:p w14:paraId="7EA3EFA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73" w:type="dxa"/>
            <w:noWrap/>
            <w:hideMark/>
          </w:tcPr>
          <w:p w14:paraId="722D7FC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73" w:type="dxa"/>
            <w:noWrap/>
            <w:hideMark/>
          </w:tcPr>
          <w:p w14:paraId="568CED3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73" w:type="dxa"/>
            <w:noWrap/>
            <w:hideMark/>
          </w:tcPr>
          <w:p w14:paraId="7774EF5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85" w:type="dxa"/>
            <w:noWrap/>
            <w:hideMark/>
          </w:tcPr>
          <w:p w14:paraId="5C0E6AF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94" w:type="dxa"/>
            <w:noWrap/>
            <w:hideMark/>
          </w:tcPr>
          <w:p w14:paraId="302B675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</w:tr>
      <w:tr w:rsidR="00BD11AF" w:rsidRPr="000F0AD7" w14:paraId="2D89153E" w14:textId="77777777" w:rsidTr="00BD11AF">
        <w:trPr>
          <w:trHeight w:val="268"/>
        </w:trPr>
        <w:tc>
          <w:tcPr>
            <w:tcW w:w="3013" w:type="dxa"/>
            <w:hideMark/>
          </w:tcPr>
          <w:p w14:paraId="5FC65FA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Ruzafa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- Martinez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731" w:type="dxa"/>
            <w:hideMark/>
          </w:tcPr>
          <w:p w14:paraId="584FF33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648" w:type="dxa"/>
            <w:noWrap/>
            <w:hideMark/>
          </w:tcPr>
          <w:p w14:paraId="0E3165C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8199DD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9C91D3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371C3B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E6DC79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48F386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573E95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ACB763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A83CE8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D96550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B48B46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F3E8CF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7DB3CC8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75BB4D1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5D56B0B7" w14:textId="77777777" w:rsidTr="00BD11AF">
        <w:trPr>
          <w:trHeight w:val="286"/>
        </w:trPr>
        <w:tc>
          <w:tcPr>
            <w:tcW w:w="3013" w:type="dxa"/>
            <w:hideMark/>
          </w:tcPr>
          <w:p w14:paraId="7F00B3A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s </w:t>
            </w:r>
            <w:r w:rsidRPr="00BD11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58F9F0F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48" w:type="dxa"/>
            <w:noWrap/>
            <w:hideMark/>
          </w:tcPr>
          <w:p w14:paraId="079E8DD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8B48E4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71C4235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C8BEA9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EB3689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3C12CF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4E8041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3F1848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376F6C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5E61D2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7F9AB2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028ABC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235391C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580BF22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2B49C748" w14:textId="77777777" w:rsidTr="00BD11AF">
        <w:trPr>
          <w:trHeight w:val="286"/>
        </w:trPr>
        <w:tc>
          <w:tcPr>
            <w:tcW w:w="3013" w:type="dxa"/>
            <w:hideMark/>
          </w:tcPr>
          <w:p w14:paraId="61C64CC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ijsen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0F7D12AB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48" w:type="dxa"/>
            <w:noWrap/>
            <w:hideMark/>
          </w:tcPr>
          <w:p w14:paraId="4C41D47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480580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ABE085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752DEDB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13C249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B54951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6E7695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6C1295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B5BB64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86DEE7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C61DEC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1ACAE8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58AFF49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714626C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626D2839" w14:textId="77777777" w:rsidTr="00BD11AF">
        <w:trPr>
          <w:trHeight w:val="286"/>
        </w:trPr>
        <w:tc>
          <w:tcPr>
            <w:tcW w:w="3013" w:type="dxa"/>
            <w:hideMark/>
          </w:tcPr>
          <w:p w14:paraId="486ED0B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ikhzadeh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5E4A328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48" w:type="dxa"/>
            <w:noWrap/>
            <w:hideMark/>
          </w:tcPr>
          <w:p w14:paraId="5F825A4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6CD8CA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69A24C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282E4E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29350C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88D946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A82947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E86D62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5D1603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C66037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09FB70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7A3CAC3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04A736F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1DF5313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596C2FA6" w14:textId="77777777" w:rsidTr="00BD11AF">
        <w:trPr>
          <w:trHeight w:val="286"/>
        </w:trPr>
        <w:tc>
          <w:tcPr>
            <w:tcW w:w="3013" w:type="dxa"/>
          </w:tcPr>
          <w:p w14:paraId="10AD037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obineh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</w:tcPr>
          <w:p w14:paraId="586B20F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48" w:type="dxa"/>
            <w:noWrap/>
          </w:tcPr>
          <w:p w14:paraId="20DC355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AF7186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46F2FE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288DBBF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6071912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7FDB7B5B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2218569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1ABF5E9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A9C780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1FB4C49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74E5880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249F50F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0EF24CBB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0076677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3168B9E3" w14:textId="77777777" w:rsidTr="00BD11AF">
        <w:trPr>
          <w:trHeight w:val="286"/>
        </w:trPr>
        <w:tc>
          <w:tcPr>
            <w:tcW w:w="3013" w:type="dxa"/>
            <w:hideMark/>
          </w:tcPr>
          <w:p w14:paraId="266CD0F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Moscato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37997AF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48" w:type="dxa"/>
            <w:noWrap/>
            <w:hideMark/>
          </w:tcPr>
          <w:p w14:paraId="160FD49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785A68E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F7883B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D63180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D9D454B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578210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C9871D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F53626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CF3C10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E41ADD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8B7120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23C941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690999C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305E6C2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4A423F49" w14:textId="77777777" w:rsidTr="00BD11AF">
        <w:trPr>
          <w:trHeight w:val="286"/>
        </w:trPr>
        <w:tc>
          <w:tcPr>
            <w:tcW w:w="3013" w:type="dxa"/>
            <w:hideMark/>
          </w:tcPr>
          <w:p w14:paraId="19B0148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jeesh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130F66F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48" w:type="dxa"/>
            <w:noWrap/>
            <w:hideMark/>
          </w:tcPr>
          <w:p w14:paraId="50ECE95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BC18F5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BA5E94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6F34AB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E864D5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151A39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3FD153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F24D95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3B3CFE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43C9CB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454648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4A27A2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4834C04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2AC1075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577AFA4B" w14:textId="77777777" w:rsidTr="00BD11AF">
        <w:trPr>
          <w:trHeight w:val="286"/>
        </w:trPr>
        <w:tc>
          <w:tcPr>
            <w:tcW w:w="3013" w:type="dxa"/>
            <w:hideMark/>
          </w:tcPr>
          <w:p w14:paraId="6A82A85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Hinmikaiye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3180DCC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48" w:type="dxa"/>
            <w:noWrap/>
            <w:hideMark/>
          </w:tcPr>
          <w:p w14:paraId="37A1DF6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80580C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62B7D1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D6A807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9CE6BE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F0D881B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52B46D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84916B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6FA6E2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060ED6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17FEEA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3F2F73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6B022F6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4DE14E0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278FCFCA" w14:textId="77777777" w:rsidTr="00BD11AF">
        <w:trPr>
          <w:trHeight w:val="286"/>
        </w:trPr>
        <w:tc>
          <w:tcPr>
            <w:tcW w:w="3013" w:type="dxa"/>
            <w:hideMark/>
          </w:tcPr>
          <w:p w14:paraId="23E0FF5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Keriri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HM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731" w:type="dxa"/>
            <w:hideMark/>
          </w:tcPr>
          <w:p w14:paraId="09B07C4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48" w:type="dxa"/>
            <w:noWrap/>
            <w:hideMark/>
          </w:tcPr>
          <w:p w14:paraId="529BA6A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856054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714504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157859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5AC994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980B45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994853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1C76D9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AC509B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4115CC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92064A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AC337C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6E3EF16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7FC0EEA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079DD03A" w14:textId="77777777" w:rsidTr="00BD11AF">
        <w:trPr>
          <w:trHeight w:val="286"/>
        </w:trPr>
        <w:tc>
          <w:tcPr>
            <w:tcW w:w="3013" w:type="dxa"/>
            <w:hideMark/>
          </w:tcPr>
          <w:p w14:paraId="5323338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Arsalani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087B9B6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48" w:type="dxa"/>
            <w:noWrap/>
            <w:hideMark/>
          </w:tcPr>
          <w:p w14:paraId="0905997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6DCEB9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44670F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D67C82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175A07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89A909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CAA892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55CE31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780CEE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38D92A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940401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0E6FB3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0840061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1B3627B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0A644F5B" w14:textId="77777777" w:rsidTr="00BD11AF">
        <w:trPr>
          <w:trHeight w:val="286"/>
        </w:trPr>
        <w:tc>
          <w:tcPr>
            <w:tcW w:w="3013" w:type="dxa"/>
            <w:hideMark/>
          </w:tcPr>
          <w:p w14:paraId="4C49FE8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Ryu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4DB5BF5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48" w:type="dxa"/>
            <w:noWrap/>
            <w:hideMark/>
          </w:tcPr>
          <w:p w14:paraId="5079EE4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70B60D4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3292D1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DB2ED2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4417E7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F9D47A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FD3139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FA31845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EE6BA2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4802EA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48A976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3DF496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2810899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1D7AC85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D11AF" w:rsidRPr="000F0AD7" w14:paraId="2F7DD74E" w14:textId="77777777" w:rsidTr="00BD11AF">
        <w:trPr>
          <w:trHeight w:val="286"/>
        </w:trPr>
        <w:tc>
          <w:tcPr>
            <w:tcW w:w="3013" w:type="dxa"/>
          </w:tcPr>
          <w:p w14:paraId="45450DC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ützi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  <w:proofErr w:type="gramEnd"/>
          </w:p>
        </w:tc>
        <w:tc>
          <w:tcPr>
            <w:tcW w:w="731" w:type="dxa"/>
          </w:tcPr>
          <w:p w14:paraId="052F771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48" w:type="dxa"/>
            <w:noWrap/>
          </w:tcPr>
          <w:p w14:paraId="08F7C23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23E24ED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BF72A9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14294A8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0F1C0F6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4288BD4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12D1861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B10DBA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20C8106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36292A3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446273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725A9C7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1931E31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29E0C8A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0BBE19FB" w14:textId="77777777" w:rsidTr="00BD11AF">
        <w:trPr>
          <w:trHeight w:val="286"/>
        </w:trPr>
        <w:tc>
          <w:tcPr>
            <w:tcW w:w="3013" w:type="dxa"/>
            <w:hideMark/>
          </w:tcPr>
          <w:p w14:paraId="09B986C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Uğurlu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2D73758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48" w:type="dxa"/>
            <w:noWrap/>
            <w:hideMark/>
          </w:tcPr>
          <w:p w14:paraId="4170869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4E86B2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363B3A0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2EECFA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EA0FAE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0C75E5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B7A2BF4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8F52A5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0676CB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AC32331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B29DFC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07B8AE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3E8C61B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2A8D59E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74BAD950" w14:textId="77777777" w:rsidTr="00BD11AF">
        <w:trPr>
          <w:trHeight w:val="286"/>
        </w:trPr>
        <w:tc>
          <w:tcPr>
            <w:tcW w:w="3013" w:type="dxa"/>
          </w:tcPr>
          <w:p w14:paraId="16F774B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vidsson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</w:tcPr>
          <w:p w14:paraId="2E459C1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48" w:type="dxa"/>
            <w:noWrap/>
          </w:tcPr>
          <w:p w14:paraId="3F81479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5DA438A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001E65D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2935B6A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0CAD24C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9697F3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F41A03F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3AD46C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980715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1F881F66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44293FE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7D85756E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03F6E81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32334A6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D11AF" w:rsidRPr="000F0AD7" w14:paraId="030555B9" w14:textId="77777777" w:rsidTr="00BD11AF">
        <w:trPr>
          <w:trHeight w:val="286"/>
        </w:trPr>
        <w:tc>
          <w:tcPr>
            <w:tcW w:w="3013" w:type="dxa"/>
          </w:tcPr>
          <w:p w14:paraId="3F2FC83A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Asadi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P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731" w:type="dxa"/>
          </w:tcPr>
          <w:p w14:paraId="27211DC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48" w:type="dxa"/>
            <w:noWrap/>
          </w:tcPr>
          <w:p w14:paraId="3C804AC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20C1E5A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4993E8F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4A5D5FDD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7B337F18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19FA57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49AC54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208F1DD9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2D78BFB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C606817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985F73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536925E2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03DF3E73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266B721C" w14:textId="77777777" w:rsidR="00BD11AF" w:rsidRPr="00BD11AF" w:rsidRDefault="00BD11AF" w:rsidP="00BD1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70294B24" w14:textId="77777777" w:rsidTr="00BD11AF">
        <w:trPr>
          <w:trHeight w:val="286"/>
        </w:trPr>
        <w:tc>
          <w:tcPr>
            <w:tcW w:w="3013" w:type="dxa"/>
          </w:tcPr>
          <w:p w14:paraId="3B7229E9" w14:textId="254B282B" w:rsidR="006A49B1" w:rsidRPr="006A49B1" w:rsidRDefault="006A49B1" w:rsidP="006A49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a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731" w:type="dxa"/>
          </w:tcPr>
          <w:p w14:paraId="25BEA597" w14:textId="66CDD594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48" w:type="dxa"/>
            <w:noWrap/>
          </w:tcPr>
          <w:p w14:paraId="1DE35DE9" w14:textId="6C066854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6967522" w14:textId="4CDD58A6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451869C0" w14:textId="629EB524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549DC0C4" w14:textId="7D9801F0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42F90D20" w14:textId="4B8F488D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7794A02" w14:textId="52DF2682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33191036" w14:textId="55D52889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38FA728" w14:textId="6D80EB68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190C8492" w14:textId="05D3D43E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1046A31E" w14:textId="2A8211E3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0EC73B8" w14:textId="5AF4F041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0A2007B4" w14:textId="01B1CFB3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09D43E2A" w14:textId="1D79B09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2E6191F6" w14:textId="60784AED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0C57E0CA" w14:textId="77777777" w:rsidTr="00BD11AF">
        <w:trPr>
          <w:trHeight w:val="286"/>
        </w:trPr>
        <w:tc>
          <w:tcPr>
            <w:tcW w:w="3013" w:type="dxa"/>
            <w:hideMark/>
          </w:tcPr>
          <w:p w14:paraId="7EB63A7F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El Ata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731" w:type="dxa"/>
            <w:hideMark/>
          </w:tcPr>
          <w:p w14:paraId="2FEF255B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48" w:type="dxa"/>
            <w:noWrap/>
            <w:hideMark/>
          </w:tcPr>
          <w:p w14:paraId="0478F15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ECF9C4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DAB2B6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AADFA6B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F6CC49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ABEE05F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7B27E9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55AF5E2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3BB6B83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81851AA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801AEC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39A5E0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3416480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55D5F65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67F4E8B5" w14:textId="77777777" w:rsidTr="00BD11AF">
        <w:trPr>
          <w:trHeight w:val="286"/>
        </w:trPr>
        <w:tc>
          <w:tcPr>
            <w:tcW w:w="3013" w:type="dxa"/>
          </w:tcPr>
          <w:p w14:paraId="22576AEB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kola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</w:tcPr>
          <w:p w14:paraId="0EAD826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48" w:type="dxa"/>
            <w:noWrap/>
          </w:tcPr>
          <w:p w14:paraId="31716D42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677958C3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54F1E3C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747C52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57625AF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734825EB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31E39C10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3E6D6A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49C65B8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59B30C9C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44F79516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91F53B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71DB94C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0FE8904F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42218E4B" w14:textId="77777777" w:rsidTr="00BD11AF">
        <w:trPr>
          <w:trHeight w:val="286"/>
        </w:trPr>
        <w:tc>
          <w:tcPr>
            <w:tcW w:w="3013" w:type="dxa"/>
            <w:hideMark/>
          </w:tcPr>
          <w:p w14:paraId="399068E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Mahmoudifar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741651F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48" w:type="dxa"/>
            <w:noWrap/>
            <w:hideMark/>
          </w:tcPr>
          <w:p w14:paraId="17546DD2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D05BE2C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05D7043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BA85863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453A19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376AD4A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86BF5D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0C3DCC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74FA832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9876C5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B53B83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5CE1C4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4F206A0C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2991316B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74B25B76" w14:textId="77777777" w:rsidTr="00BD11AF">
        <w:trPr>
          <w:trHeight w:val="286"/>
        </w:trPr>
        <w:tc>
          <w:tcPr>
            <w:tcW w:w="3013" w:type="dxa"/>
            <w:hideMark/>
          </w:tcPr>
          <w:p w14:paraId="1C5CA47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siri-Ziba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</w:tc>
        <w:tc>
          <w:tcPr>
            <w:tcW w:w="731" w:type="dxa"/>
            <w:hideMark/>
          </w:tcPr>
          <w:p w14:paraId="291E658A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48" w:type="dxa"/>
            <w:noWrap/>
            <w:hideMark/>
          </w:tcPr>
          <w:p w14:paraId="0E2A1FB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10FC5B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520B83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3484C2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79D891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1A14845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35E3DC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1174FCC6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011E69C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9C8CEBB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7AFB08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7A1407A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6D767EFC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75F28A5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1FAA2B25" w14:textId="77777777" w:rsidTr="00BD11AF">
        <w:trPr>
          <w:trHeight w:val="286"/>
        </w:trPr>
        <w:tc>
          <w:tcPr>
            <w:tcW w:w="3013" w:type="dxa"/>
          </w:tcPr>
          <w:p w14:paraId="796BA3B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onsen </w:t>
            </w:r>
            <w:r w:rsidRPr="00BD11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</w:tcPr>
          <w:p w14:paraId="3173B7CF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48" w:type="dxa"/>
            <w:noWrap/>
          </w:tcPr>
          <w:p w14:paraId="3F5F5970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47F7045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6A6E519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253D4C2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BA01BE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085B910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3BD6F1F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400E3ED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7D8DA65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3E32D7C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3F8BEF0A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765E29FF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157E13E6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20CE2690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4DC81F12" w14:textId="77777777" w:rsidTr="00BD11AF">
        <w:trPr>
          <w:trHeight w:val="286"/>
        </w:trPr>
        <w:tc>
          <w:tcPr>
            <w:tcW w:w="3013" w:type="dxa"/>
            <w:hideMark/>
          </w:tcPr>
          <w:p w14:paraId="5E45F332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yakumar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t al.</w:t>
            </w:r>
            <w:proofErr w:type="gramEnd"/>
          </w:p>
        </w:tc>
        <w:tc>
          <w:tcPr>
            <w:tcW w:w="731" w:type="dxa"/>
            <w:hideMark/>
          </w:tcPr>
          <w:p w14:paraId="3C8FAD5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48" w:type="dxa"/>
            <w:noWrap/>
            <w:hideMark/>
          </w:tcPr>
          <w:p w14:paraId="6EF8C255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84422C6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8F6F55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52F34F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3F10D010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030ABCD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DFB8BC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462F0F7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67035F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9D355B7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6B8C3986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7D87C70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5CEB79C3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50AB116B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0FDDE1F9" w14:textId="77777777" w:rsidTr="00BD11AF">
        <w:trPr>
          <w:trHeight w:val="286"/>
        </w:trPr>
        <w:tc>
          <w:tcPr>
            <w:tcW w:w="3013" w:type="dxa"/>
          </w:tcPr>
          <w:p w14:paraId="37AD277D" w14:textId="4BB1ECC4" w:rsidR="006A49B1" w:rsidRPr="006A49B1" w:rsidRDefault="006A49B1" w:rsidP="006A49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gh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</w:tcPr>
          <w:p w14:paraId="08D0B90F" w14:textId="28947379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48" w:type="dxa"/>
            <w:noWrap/>
          </w:tcPr>
          <w:p w14:paraId="4A583556" w14:textId="2F170D69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503099F" w14:textId="226A53A2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5094E962" w14:textId="64172333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7BCA3F85" w14:textId="66AE41F4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18F3D93D" w14:textId="46251318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5DE1BFD1" w14:textId="175A5750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388899C8" w14:textId="7FD4587F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6B8053DD" w14:textId="1054086F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351E26B1" w14:textId="02D44D64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60BF333C" w14:textId="25A9983F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</w:tcPr>
          <w:p w14:paraId="221D63F5" w14:textId="7642751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</w:tcPr>
          <w:p w14:paraId="5C907BB4" w14:textId="6E92D9C8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</w:tcPr>
          <w:p w14:paraId="2DE69018" w14:textId="12B9B330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</w:tcPr>
          <w:p w14:paraId="0132AB2F" w14:textId="791BF0B5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A49B1" w:rsidRPr="000F0AD7" w14:paraId="33011563" w14:textId="77777777" w:rsidTr="00BD11AF">
        <w:trPr>
          <w:trHeight w:val="286"/>
        </w:trPr>
        <w:tc>
          <w:tcPr>
            <w:tcW w:w="3013" w:type="dxa"/>
            <w:hideMark/>
          </w:tcPr>
          <w:p w14:paraId="115CD048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</w:t>
            </w:r>
            <w:proofErr w:type="spellEnd"/>
            <w:r w:rsidRPr="00BD1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11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731" w:type="dxa"/>
            <w:hideMark/>
          </w:tcPr>
          <w:p w14:paraId="30AF0C5C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48" w:type="dxa"/>
            <w:noWrap/>
            <w:hideMark/>
          </w:tcPr>
          <w:p w14:paraId="4679F3B9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F87D2E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8B3BC52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24C50B0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14C01A93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28C83A7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2476CE0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CC9C4BE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38D98B2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4A27BF41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3" w:type="dxa"/>
            <w:noWrap/>
            <w:hideMark/>
          </w:tcPr>
          <w:p w14:paraId="71E0EB3D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5CAD8010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0716DE3A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4" w:type="dxa"/>
            <w:noWrap/>
            <w:hideMark/>
          </w:tcPr>
          <w:p w14:paraId="13580694" w14:textId="77777777" w:rsidR="006A49B1" w:rsidRPr="00BD11AF" w:rsidRDefault="006A49B1" w:rsidP="006A4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59F7DF4" w14:textId="7930CC68" w:rsidR="00F31AE0" w:rsidRDefault="00BD11AF">
      <w:r>
        <w:t xml:space="preserve">                  </w:t>
      </w:r>
    </w:p>
    <w:sectPr w:rsidR="00F31AE0" w:rsidSect="000F0AD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2MDQ3MjMwsjAyM7JU0lEKTi0uzszPAykwrgUAh0/b4iwAAAA="/>
  </w:docVars>
  <w:rsids>
    <w:rsidRoot w:val="000F0AD7"/>
    <w:rsid w:val="000F0AD7"/>
    <w:rsid w:val="00343849"/>
    <w:rsid w:val="0048471D"/>
    <w:rsid w:val="005D77D5"/>
    <w:rsid w:val="006A49B1"/>
    <w:rsid w:val="008E4386"/>
    <w:rsid w:val="00B17C8C"/>
    <w:rsid w:val="00BD11AF"/>
    <w:rsid w:val="00BD68C7"/>
    <w:rsid w:val="00E65637"/>
    <w:rsid w:val="00EC04BE"/>
    <w:rsid w:val="00F3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F7679"/>
  <w15:docId w15:val="{2B4475E7-8207-454C-B82F-B0672D75E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77D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0F0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2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Godono</dc:creator>
  <cp:lastModifiedBy>alessandro godono</cp:lastModifiedBy>
  <cp:revision>2</cp:revision>
  <dcterms:created xsi:type="dcterms:W3CDTF">2020-12-02T16:13:00Z</dcterms:created>
  <dcterms:modified xsi:type="dcterms:W3CDTF">2020-12-02T16:13:00Z</dcterms:modified>
</cp:coreProperties>
</file>